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84"/>
        <w:gridCol w:w="812"/>
        <w:gridCol w:w="752"/>
        <w:gridCol w:w="812"/>
        <w:gridCol w:w="752"/>
        <w:gridCol w:w="812"/>
      </w:tblGrid>
      <w:tr w:rsidR="000C0CFB" w:rsidRPr="000C0CFB" w:rsidTr="000C0CFB">
        <w:trPr>
          <w:trHeight w:val="324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bookmarkStart w:id="0" w:name="_GoBack"/>
            <w:bookmarkEnd w:id="0"/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Group</w:t>
            </w:r>
          </w:p>
        </w:tc>
        <w:tc>
          <w:tcPr>
            <w:tcW w:w="482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  <w:t>Number of viral shedding chickens (positive/total)</w:t>
            </w:r>
          </w:p>
        </w:tc>
      </w:tr>
      <w:tr w:rsidR="000C0CFB" w:rsidRPr="00500C90" w:rsidTr="000C0CFB">
        <w:trPr>
          <w:trHeight w:val="313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2 d.p.c.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PE" w:eastAsia="es-PE"/>
              </w:rPr>
              <w:t>(a)</w:t>
            </w:r>
          </w:p>
        </w:tc>
        <w:tc>
          <w:tcPr>
            <w:tcW w:w="15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4 d.p.c.</w:t>
            </w:r>
          </w:p>
        </w:tc>
        <w:tc>
          <w:tcPr>
            <w:tcW w:w="15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7 d.p.c.</w:t>
            </w:r>
          </w:p>
        </w:tc>
      </w:tr>
      <w:tr w:rsidR="000C0CFB" w:rsidRPr="00500C90" w:rsidTr="000C0CFB">
        <w:trPr>
          <w:trHeight w:val="261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Or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Cloac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Or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Cloac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Ora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Cloacal</w:t>
            </w:r>
          </w:p>
        </w:tc>
      </w:tr>
      <w:tr w:rsidR="000C0CFB" w:rsidRPr="00500C90" w:rsidTr="000C0CFB">
        <w:trPr>
          <w:trHeight w:val="30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rLS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/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3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/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14</w:t>
            </w:r>
          </w:p>
        </w:tc>
      </w:tr>
      <w:tr w:rsidR="000C0CFB" w:rsidRPr="00500C90" w:rsidTr="000C0CFB">
        <w:trPr>
          <w:trHeight w:val="30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rLS1-XII-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7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0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2C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9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2C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9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2C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4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2C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7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0</w:t>
            </w:r>
          </w:p>
        </w:tc>
      </w:tr>
      <w:tr w:rsidR="000C0CFB" w:rsidRPr="00500C90" w:rsidTr="000C0CFB">
        <w:trPr>
          <w:trHeight w:val="32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rLS1-XII-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23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23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822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2C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2C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/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FB" w:rsidRPr="00500C90" w:rsidRDefault="000C0CFB" w:rsidP="00500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0/14</w:t>
            </w:r>
          </w:p>
        </w:tc>
      </w:tr>
      <w:tr w:rsidR="000C0CFB" w:rsidRPr="00500C90" w:rsidTr="000C0CFB">
        <w:trPr>
          <w:trHeight w:val="324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C0CFB" w:rsidRPr="00500C90" w:rsidRDefault="000C0CFB" w:rsidP="00232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PB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C0CFB" w:rsidRPr="00500C90" w:rsidRDefault="000C0CFB" w:rsidP="0023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9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/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C0CFB" w:rsidRPr="00500C90" w:rsidRDefault="000C0CFB" w:rsidP="0023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10/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C0CFB" w:rsidRPr="00500C90" w:rsidRDefault="000C0CFB" w:rsidP="0023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5/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C0CFB" w:rsidRPr="00500C90" w:rsidRDefault="000C0CFB" w:rsidP="0023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5/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C0CFB" w:rsidRPr="00500C90" w:rsidRDefault="000C0CFB" w:rsidP="0023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NS</w:t>
            </w: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PE" w:eastAsia="es-PE"/>
              </w:rPr>
              <w:t>(b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C0CFB" w:rsidRPr="00500C90" w:rsidRDefault="000C0CFB" w:rsidP="00232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</w:pPr>
            <w:r w:rsidRPr="00500C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PE" w:eastAsia="es-PE"/>
              </w:rPr>
              <w:t>NS</w:t>
            </w:r>
          </w:p>
        </w:tc>
      </w:tr>
    </w:tbl>
    <w:p w:rsidR="00817A69" w:rsidRPr="009B429A" w:rsidRDefault="00652231" w:rsidP="000C0CFB">
      <w:pPr>
        <w:pStyle w:val="ListParagraph"/>
        <w:numPr>
          <w:ilvl w:val="0"/>
          <w:numId w:val="1"/>
        </w:numPr>
        <w:ind w:left="153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.p.c = days post challenge</w:t>
      </w:r>
    </w:p>
    <w:p w:rsidR="006C7840" w:rsidRPr="009B429A" w:rsidRDefault="00652231" w:rsidP="000C0CFB">
      <w:pPr>
        <w:pStyle w:val="ListParagraph"/>
        <w:numPr>
          <w:ilvl w:val="0"/>
          <w:numId w:val="1"/>
        </w:numPr>
        <w:ind w:left="153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S = no survivors</w:t>
      </w:r>
    </w:p>
    <w:p w:rsidR="00817A69" w:rsidRPr="006C7840" w:rsidRDefault="00817A69">
      <w:pPr>
        <w:rPr>
          <w:rFonts w:ascii="Times New Roman" w:hAnsi="Times New Roman" w:cs="Times New Roman"/>
          <w:lang w:val="en-US"/>
        </w:rPr>
      </w:pPr>
    </w:p>
    <w:p w:rsidR="00817A69" w:rsidRPr="006C7840" w:rsidRDefault="00817A69">
      <w:pPr>
        <w:rPr>
          <w:rFonts w:ascii="Times New Roman" w:hAnsi="Times New Roman" w:cs="Times New Roman"/>
          <w:lang w:val="en-US"/>
        </w:rPr>
      </w:pPr>
    </w:p>
    <w:p w:rsidR="00817A69" w:rsidRPr="006C7840" w:rsidRDefault="00817A69">
      <w:pPr>
        <w:rPr>
          <w:rFonts w:ascii="Times New Roman" w:hAnsi="Times New Roman" w:cs="Times New Roman"/>
          <w:lang w:val="en-US"/>
        </w:rPr>
      </w:pPr>
    </w:p>
    <w:sectPr w:rsidR="00817A69" w:rsidRPr="006C78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725708"/>
    <w:multiLevelType w:val="hybridMultilevel"/>
    <w:tmpl w:val="F41A29DA"/>
    <w:lvl w:ilvl="0" w:tplc="F67E04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A69"/>
    <w:rsid w:val="00052F9E"/>
    <w:rsid w:val="000C0CFB"/>
    <w:rsid w:val="00232A9E"/>
    <w:rsid w:val="002C5809"/>
    <w:rsid w:val="00500C90"/>
    <w:rsid w:val="006458B5"/>
    <w:rsid w:val="00652231"/>
    <w:rsid w:val="006C7840"/>
    <w:rsid w:val="006F36B2"/>
    <w:rsid w:val="00817A69"/>
    <w:rsid w:val="008225CC"/>
    <w:rsid w:val="0085003C"/>
    <w:rsid w:val="009B429A"/>
    <w:rsid w:val="00A25310"/>
    <w:rsid w:val="00BA4983"/>
    <w:rsid w:val="00C56352"/>
    <w:rsid w:val="00CE0C70"/>
    <w:rsid w:val="00FC7A39"/>
    <w:rsid w:val="00FF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8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8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 Izquierdo</dc:creator>
  <cp:lastModifiedBy>Viro Administratie</cp:lastModifiedBy>
  <cp:revision>2</cp:revision>
  <dcterms:created xsi:type="dcterms:W3CDTF">2019-11-01T08:36:00Z</dcterms:created>
  <dcterms:modified xsi:type="dcterms:W3CDTF">2019-11-01T08:36:00Z</dcterms:modified>
</cp:coreProperties>
</file>